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19F5" w14:textId="77777777" w:rsidR="00FB4595" w:rsidRDefault="00FB4595" w:rsidP="00FB4595">
      <w:pPr>
        <w:rPr>
          <w:b/>
        </w:rPr>
      </w:pPr>
      <w:r>
        <w:rPr>
          <w:noProof/>
        </w:rPr>
        <w:drawing>
          <wp:inline distT="0" distB="0" distL="0" distR="0" wp14:anchorId="41593A16" wp14:editId="17162673">
            <wp:extent cx="5943600" cy="5383530"/>
            <wp:effectExtent l="0" t="0" r="0" b="762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DCADC" w14:textId="51FB06FA" w:rsidR="004A510B" w:rsidRPr="00FB4595" w:rsidRDefault="00FB4595" w:rsidP="00FB4595">
      <w:pPr>
        <w:spacing w:line="360" w:lineRule="auto"/>
        <w:rPr>
          <w:bCs/>
        </w:rPr>
      </w:pPr>
      <w:r>
        <w:rPr>
          <w:b/>
        </w:rPr>
        <w:t>Fig. S21</w:t>
      </w:r>
      <w:r>
        <w:rPr>
          <w:bCs/>
        </w:rPr>
        <w:t xml:space="preserve"> Individual values of fine root diameter by species and site. Abbreviations are as in Table 1 and Fig. 2.</w:t>
      </w:r>
    </w:p>
    <w:sectPr w:rsidR="004A510B" w:rsidRPr="00FB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00"/>
    <w:rsid w:val="004A510B"/>
    <w:rsid w:val="005B6300"/>
    <w:rsid w:val="00FB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2B46"/>
  <w15:chartTrackingRefBased/>
  <w15:docId w15:val="{6F949DE1-7B88-4AA7-9B91-7B1FB973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59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3:00Z</dcterms:created>
  <dcterms:modified xsi:type="dcterms:W3CDTF">2022-07-15T16:03:00Z</dcterms:modified>
</cp:coreProperties>
</file>